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D76" w:rsidRPr="00EE57AE" w:rsidRDefault="00775DBD" w:rsidP="00665D76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65D76" w:rsidRPr="00EE57AE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665D76" w:rsidRPr="00EE57AE">
        <w:rPr>
          <w:rFonts w:ascii="Times New Roman" w:hAnsi="Times New Roman" w:cs="Times New Roman"/>
          <w:b/>
          <w:sz w:val="24"/>
          <w:szCs w:val="24"/>
        </w:rPr>
        <w:t>1</w:t>
      </w:r>
      <w:r w:rsidR="00520546" w:rsidRPr="00EE57AE">
        <w:rPr>
          <w:rFonts w:ascii="Times New Roman" w:hAnsi="Times New Roman" w:cs="Times New Roman"/>
          <w:b/>
          <w:sz w:val="24"/>
          <w:szCs w:val="24"/>
        </w:rPr>
        <w:t>.</w:t>
      </w:r>
      <w:r w:rsidR="00665D76" w:rsidRPr="00EE57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65D76" w:rsidRPr="00EE57AE">
        <w:rPr>
          <w:rFonts w:ascii="Times New Roman" w:hAnsi="Times New Roman" w:cs="Times New Roman"/>
          <w:b/>
          <w:sz w:val="24"/>
          <w:szCs w:val="24"/>
        </w:rPr>
        <w:t xml:space="preserve">Clinical Characteristics of patients for </w:t>
      </w:r>
      <w:r w:rsidR="00854F9B" w:rsidRPr="00EE57AE">
        <w:rPr>
          <w:rFonts w:ascii="Times New Roman" w:hAnsi="Times New Roman" w:cs="Times New Roman"/>
          <w:b/>
          <w:sz w:val="24"/>
          <w:szCs w:val="24"/>
        </w:rPr>
        <w:t xml:space="preserve">primary ASMCs used in </w:t>
      </w:r>
      <w:r w:rsidR="00EE57AE" w:rsidRPr="00EE57AE">
        <w:rPr>
          <w:rFonts w:ascii="Times New Roman" w:hAnsi="Times New Roman" w:cs="Times New Roman"/>
          <w:b/>
          <w:sz w:val="24"/>
          <w:szCs w:val="24"/>
        </w:rPr>
        <w:t>this</w:t>
      </w:r>
      <w:r w:rsidR="00854F9B" w:rsidRPr="00EE57AE">
        <w:rPr>
          <w:rFonts w:ascii="Times New Roman" w:hAnsi="Times New Roman" w:cs="Times New Roman"/>
          <w:b/>
          <w:sz w:val="24"/>
          <w:szCs w:val="24"/>
        </w:rPr>
        <w:t xml:space="preserve"> study</w:t>
      </w:r>
    </w:p>
    <w:p w:rsidR="00854F9B" w:rsidRDefault="00854F9B" w:rsidP="00665D7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54F9B" w:rsidRPr="00854F9B" w:rsidRDefault="00854F9B" w:rsidP="00854F9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162"/>
        <w:gridCol w:w="1262"/>
        <w:gridCol w:w="1416"/>
        <w:gridCol w:w="962"/>
        <w:gridCol w:w="1123"/>
        <w:gridCol w:w="1160"/>
        <w:gridCol w:w="1211"/>
      </w:tblGrid>
      <w:tr w:rsidR="00854F9B" w:rsidRPr="00854F9B" w:rsidTr="00532553">
        <w:trPr>
          <w:jc w:val="center"/>
        </w:trPr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Lonza)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Bat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</w:tr>
      <w:tr w:rsidR="00854F9B" w:rsidRPr="00854F9B" w:rsidTr="00532553">
        <w:trPr>
          <w:jc w:val="center"/>
        </w:trPr>
        <w:tc>
          <w:tcPr>
            <w:tcW w:w="1362" w:type="dxa"/>
            <w:vMerge w:val="restart"/>
          </w:tcPr>
          <w:p w:rsidR="003E76D5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Healthy donnors</w:t>
            </w:r>
          </w:p>
          <w:p w:rsidR="00854F9B" w:rsidRPr="00854F9B" w:rsidRDefault="003E76D5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  <w:r w:rsidR="00854F9B" w:rsidRPr="00854F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CC-2576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00538849</w:t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59 Y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854F9B" w:rsidRPr="00854F9B" w:rsidTr="00532553">
        <w:trPr>
          <w:jc w:val="center"/>
        </w:trPr>
        <w:tc>
          <w:tcPr>
            <w:tcW w:w="1362" w:type="dxa"/>
            <w:vMerge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CC-2576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00540803</w:t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49 Y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854F9B" w:rsidRPr="00854F9B" w:rsidTr="00532553">
        <w:trPr>
          <w:jc w:val="center"/>
        </w:trPr>
        <w:tc>
          <w:tcPr>
            <w:tcW w:w="1362" w:type="dxa"/>
            <w:vMerge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CC-2576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00596065</w:t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52 Y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7C7B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C7B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54F9B" w:rsidRPr="00854F9B" w:rsidTr="00532553">
        <w:trPr>
          <w:jc w:val="center"/>
        </w:trPr>
        <w:tc>
          <w:tcPr>
            <w:tcW w:w="1362" w:type="dxa"/>
            <w:vMerge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CC-2576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00581076</w:t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57Y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C7B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C7B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854F9B" w:rsidRPr="00854F9B" w:rsidTr="00532553">
        <w:trPr>
          <w:jc w:val="center"/>
        </w:trPr>
        <w:tc>
          <w:tcPr>
            <w:tcW w:w="1362" w:type="dxa"/>
            <w:vMerge w:val="restart"/>
          </w:tcPr>
          <w:p w:rsid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  <w:p w:rsidR="003E76D5" w:rsidRPr="00854F9B" w:rsidRDefault="003E76D5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)</w:t>
            </w: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195274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00214249</w:t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49 Y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854F9B" w:rsidRPr="00854F9B" w:rsidTr="00532553">
        <w:trPr>
          <w:jc w:val="center"/>
        </w:trPr>
        <w:tc>
          <w:tcPr>
            <w:tcW w:w="1362" w:type="dxa"/>
            <w:vMerge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195274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F3412</w:t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44 Y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854F9B" w:rsidRPr="00854F9B" w:rsidTr="00532553">
        <w:trPr>
          <w:jc w:val="center"/>
        </w:trPr>
        <w:tc>
          <w:tcPr>
            <w:tcW w:w="1362" w:type="dxa"/>
            <w:vMerge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195274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00178164</w:t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8 Y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</w:p>
        </w:tc>
      </w:tr>
      <w:tr w:rsidR="00854F9B" w:rsidRPr="00854F9B" w:rsidTr="00532553">
        <w:trPr>
          <w:jc w:val="center"/>
        </w:trPr>
        <w:tc>
          <w:tcPr>
            <w:tcW w:w="1362" w:type="dxa"/>
            <w:vMerge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0195274</w:t>
            </w:r>
          </w:p>
        </w:tc>
        <w:tc>
          <w:tcPr>
            <w:tcW w:w="1416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0F3348</w:t>
            </w:r>
          </w:p>
        </w:tc>
        <w:tc>
          <w:tcPr>
            <w:tcW w:w="1353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48 Y</w:t>
            </w:r>
          </w:p>
        </w:tc>
        <w:tc>
          <w:tcPr>
            <w:tcW w:w="1359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60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C7B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62" w:type="dxa"/>
          </w:tcPr>
          <w:p w:rsidR="00854F9B" w:rsidRPr="00854F9B" w:rsidRDefault="00854F9B" w:rsidP="00854F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C7B0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bookmarkStart w:id="0" w:name="_GoBack"/>
            <w:bookmarkEnd w:id="0"/>
            <w:r w:rsidRPr="00854F9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854F9B" w:rsidRDefault="00854F9B" w:rsidP="00665D7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65651" w:rsidRPr="00854F9B" w:rsidRDefault="00854F9B" w:rsidP="00854F9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 w:rsidR="007C7B09">
        <w:rPr>
          <w:rFonts w:ascii="Times New Roman" w:hAnsi="Times New Roman" w:cs="Times New Roman" w:hint="eastAsia"/>
          <w:sz w:val="24"/>
          <w:szCs w:val="24"/>
        </w:rPr>
        <w:t>/</w:t>
      </w:r>
      <w:r w:rsidR="00403CA3">
        <w:rPr>
          <w:rFonts w:ascii="Times New Roman" w:hAnsi="Times New Roman" w:cs="Times New Roman"/>
          <w:sz w:val="24"/>
          <w:szCs w:val="24"/>
        </w:rPr>
        <w:t>A,</w:t>
      </w:r>
      <w:r>
        <w:rPr>
          <w:rFonts w:ascii="Times New Roman" w:hAnsi="Times New Roman" w:cs="Times New Roman"/>
          <w:sz w:val="24"/>
          <w:szCs w:val="24"/>
        </w:rPr>
        <w:t xml:space="preserve"> not available.</w:t>
      </w:r>
    </w:p>
    <w:p w:rsidR="00665651" w:rsidRDefault="006656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5651" w:rsidRDefault="00665651" w:rsidP="0066565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5205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racteristics of Women Who Later Had Preeclampsia and Controls at Enrollment in the </w:t>
      </w:r>
      <w:r w:rsidR="00BA78CD">
        <w:rPr>
          <w:rFonts w:ascii="Times New Roman" w:hAnsi="Times New Roman" w:cs="Times New Roman"/>
          <w:sz w:val="24"/>
          <w:szCs w:val="24"/>
        </w:rPr>
        <w:t xml:space="preserve">Assisted Reproductive </w:t>
      </w:r>
      <w:r w:rsidR="006F3D4C">
        <w:rPr>
          <w:rFonts w:ascii="Times New Roman" w:hAnsi="Times New Roman" w:cs="Times New Roman"/>
          <w:sz w:val="24"/>
          <w:szCs w:val="24"/>
        </w:rPr>
        <w:t>Cohort Study and Characteristics of Their Infants</w:t>
      </w:r>
    </w:p>
    <w:tbl>
      <w:tblPr>
        <w:tblStyle w:val="a5"/>
        <w:tblpPr w:leftFromText="180" w:rightFromText="180" w:vertAnchor="text" w:horzAnchor="margin" w:tblpY="5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134"/>
        <w:gridCol w:w="992"/>
      </w:tblGrid>
      <w:tr w:rsidR="006F3D4C" w:rsidRPr="00753419" w:rsidTr="00AD08E4">
        <w:trPr>
          <w:trHeight w:val="32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6F3D4C" w:rsidRPr="00753419" w:rsidRDefault="006F3D4C" w:rsidP="00990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F3D4C" w:rsidRPr="00753419" w:rsidRDefault="006F3D4C" w:rsidP="00990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 with Preeclampsia (N=6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F3D4C" w:rsidRDefault="006F3D4C" w:rsidP="00990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</w:t>
            </w:r>
            <w:r w:rsidR="00FE2207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s</w:t>
            </w:r>
          </w:p>
          <w:p w:rsidR="006F3D4C" w:rsidRPr="00753419" w:rsidRDefault="006F3D4C" w:rsidP="00990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5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F3D4C" w:rsidRPr="006F3D4C" w:rsidRDefault="006F3D4C" w:rsidP="00990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3D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ue</w:t>
            </w:r>
          </w:p>
        </w:tc>
      </w:tr>
      <w:tr w:rsidR="006F3D4C" w:rsidRPr="00E151B7" w:rsidTr="00AD08E4">
        <w:trPr>
          <w:trHeight w:val="32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6F3D4C" w:rsidRDefault="006F3D4C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—yr</w:t>
            </w:r>
          </w:p>
          <w:p w:rsidR="006F3D4C" w:rsidRDefault="006F3D4C" w:rsidP="006F3D4C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— cm</w:t>
            </w:r>
          </w:p>
          <w:p w:rsidR="006F3D4C" w:rsidRDefault="006F3D4C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—kg</w:t>
            </w:r>
          </w:p>
          <w:p w:rsidR="006F3D4C" w:rsidRDefault="006F3D4C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-mass index</w:t>
            </w:r>
          </w:p>
          <w:p w:rsidR="006F3D4C" w:rsidRDefault="006F3D4C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  <w:r w:rsidR="00247119">
              <w:rPr>
                <w:rFonts w:ascii="Times New Roman" w:hAnsi="Times New Roman" w:cs="Times New Roman"/>
                <w:sz w:val="24"/>
                <w:szCs w:val="24"/>
              </w:rPr>
              <w:t>—mmHg</w:t>
            </w:r>
          </w:p>
          <w:p w:rsidR="00247119" w:rsidRDefault="00247119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 blood pressure—mmHg</w:t>
            </w:r>
          </w:p>
          <w:p w:rsidR="00247119" w:rsidRDefault="00247119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—no. (%)</w:t>
            </w:r>
          </w:p>
          <w:p w:rsidR="00861FBB" w:rsidRDefault="00861FBB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 at enrollment—wk</w:t>
            </w:r>
          </w:p>
          <w:p w:rsidR="00861FBB" w:rsidRDefault="00861FBB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 at delivery—wk</w:t>
            </w:r>
          </w:p>
          <w:p w:rsidR="00861FBB" w:rsidRDefault="00861FBB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—no. (%)</w:t>
            </w:r>
          </w:p>
          <w:p w:rsidR="00861FBB" w:rsidRDefault="00861FBB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ant’s birth weight—g</w:t>
            </w:r>
          </w:p>
          <w:p w:rsidR="00861FBB" w:rsidRDefault="00861FBB" w:rsidP="00861FB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ivery at&lt;37 wk—no. (%)</w:t>
            </w:r>
          </w:p>
          <w:p w:rsidR="00861FBB" w:rsidRDefault="00861FBB" w:rsidP="00861FB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-for-gestational-age infant</w:t>
            </w:r>
          </w:p>
          <w:p w:rsidR="00861FBB" w:rsidRDefault="00861FBB" w:rsidP="00861FB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10</w:t>
            </w:r>
            <w:r w:rsidRPr="00861F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) —no. (%)</w:t>
            </w:r>
          </w:p>
          <w:p w:rsidR="0007406E" w:rsidRDefault="0007406E" w:rsidP="00861FB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zen embryo transfer —no. (%)</w:t>
            </w:r>
          </w:p>
          <w:p w:rsidR="0007406E" w:rsidRDefault="0007406E" w:rsidP="00861FB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embryo transfer —no. (%)</w:t>
            </w:r>
          </w:p>
          <w:p w:rsidR="00AD08E4" w:rsidRPr="007A3F24" w:rsidRDefault="005C1863" w:rsidP="00AD08E4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ton pregnancy rate—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F3D4C" w:rsidRPr="00BB7AD5" w:rsidRDefault="006F3D4C" w:rsidP="00990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F3D4C" w:rsidRPr="007A3F24" w:rsidRDefault="006F3D4C" w:rsidP="00990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F3D4C" w:rsidRPr="007A3F24" w:rsidRDefault="006F3D4C" w:rsidP="00990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08E4" w:rsidRPr="00E151B7" w:rsidTr="00AD08E4">
        <w:trPr>
          <w:trHeight w:val="328"/>
        </w:trPr>
        <w:tc>
          <w:tcPr>
            <w:tcW w:w="7655" w:type="dxa"/>
            <w:gridSpan w:val="4"/>
            <w:tcBorders>
              <w:top w:val="single" w:sz="4" w:space="0" w:color="auto"/>
              <w:bottom w:val="nil"/>
            </w:tcBorders>
          </w:tcPr>
          <w:p w:rsidR="00071D7E" w:rsidRDefault="00071D7E" w:rsidP="00071D7E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AD08E4">
              <w:rPr>
                <w:rFonts w:ascii="Times New Roman" w:hAnsi="Times New Roman" w:cs="Times New Roman"/>
                <w:sz w:val="24"/>
                <w:szCs w:val="24"/>
              </w:rPr>
              <w:t xml:space="preserve">Plus-minus values are mean </w:t>
            </w:r>
            <w:r w:rsidR="00AD08E4" w:rsidRPr="00071D7E">
              <w:rPr>
                <w:rFonts w:ascii="Times New Roman" w:hAnsi="Times New Roman" w:cs="Times New Roman"/>
                <w:sz w:val="24"/>
                <w:szCs w:val="24"/>
              </w:rPr>
              <w:t>± SD. P values are given on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for significant</w:t>
            </w:r>
          </w:p>
          <w:p w:rsidR="00AD08E4" w:rsidRDefault="000E7D25" w:rsidP="00071D7E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D08E4" w:rsidRPr="00071D7E">
              <w:rPr>
                <w:rFonts w:ascii="Times New Roman" w:hAnsi="Times New Roman" w:cs="Times New Roman"/>
                <w:sz w:val="24"/>
                <w:szCs w:val="24"/>
              </w:rPr>
              <w:t>ifferences</w:t>
            </w:r>
          </w:p>
          <w:p w:rsidR="000E7D25" w:rsidRPr="007A3F24" w:rsidRDefault="000E7D25" w:rsidP="00071D7E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此部分参考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JM Reference 1 table 1)</w:t>
            </w:r>
          </w:p>
        </w:tc>
      </w:tr>
    </w:tbl>
    <w:p w:rsidR="00665651" w:rsidRDefault="00665651" w:rsidP="00665651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65651" w:rsidRDefault="00665651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/>
    <w:p w:rsidR="00242E07" w:rsidRDefault="00242E07">
      <w:pPr>
        <w:widowControl/>
        <w:jc w:val="left"/>
      </w:pPr>
      <w:r>
        <w:br w:type="page"/>
      </w:r>
    </w:p>
    <w:p w:rsidR="00242E07" w:rsidRDefault="00242E07" w:rsidP="00242E0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52054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racteristics of Preeclampsia</w:t>
      </w:r>
      <w:r w:rsidR="00520546">
        <w:rPr>
          <w:rFonts w:ascii="Times New Roman" w:hAnsi="Times New Roman" w:cs="Times New Roman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and Controls </w:t>
      </w:r>
      <w:r w:rsidR="00520546">
        <w:rPr>
          <w:rFonts w:ascii="Times New Roman" w:hAnsi="Times New Roman" w:cs="Times New Roman"/>
          <w:sz w:val="24"/>
          <w:szCs w:val="24"/>
        </w:rPr>
        <w:t>for Maternal serum BMP2 Level Measurements</w:t>
      </w:r>
    </w:p>
    <w:tbl>
      <w:tblPr>
        <w:tblStyle w:val="a5"/>
        <w:tblpPr w:leftFromText="180" w:rightFromText="180" w:vertAnchor="text" w:horzAnchor="margin" w:tblpY="5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134"/>
        <w:gridCol w:w="992"/>
      </w:tblGrid>
      <w:tr w:rsidR="00242E07" w:rsidRPr="00753419" w:rsidTr="009902A7">
        <w:trPr>
          <w:trHeight w:val="32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42E07" w:rsidRPr="00753419" w:rsidRDefault="00242E07" w:rsidP="00990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42E07" w:rsidRPr="00753419" w:rsidRDefault="00242E07" w:rsidP="00242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 with Preeclampsia (N=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2E07" w:rsidRDefault="00242E07" w:rsidP="00990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  <w:p w:rsidR="00242E07" w:rsidRPr="00753419" w:rsidRDefault="00242E07" w:rsidP="00242E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5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2E07" w:rsidRPr="006F3D4C" w:rsidRDefault="00242E07" w:rsidP="00990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F3D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ue</w:t>
            </w:r>
          </w:p>
        </w:tc>
      </w:tr>
      <w:tr w:rsidR="00242E07" w:rsidRPr="00E151B7" w:rsidTr="009902A7">
        <w:trPr>
          <w:trHeight w:val="328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—yr</w:t>
            </w:r>
          </w:p>
          <w:p w:rsidR="00242E07" w:rsidRDefault="00242E07" w:rsidP="009902A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— cm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—kg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-mass index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olic blood pressure—mmHg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stolic blood pressure—mmHg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igravida—no. (%)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 at enrollment—wk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age at delivery—wk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—no. (%)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ant’s birth weight—g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ivery at&lt;37 wk—no. (%)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-for-gestational-age infant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10</w:t>
            </w:r>
            <w:r w:rsidRPr="00861F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) —no. (%)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zen embryo transfer —no. (%)</w:t>
            </w:r>
          </w:p>
          <w:p w:rsidR="00242E07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embryo transfer —no. (%)</w:t>
            </w:r>
          </w:p>
          <w:p w:rsidR="00242E07" w:rsidRPr="007A3F24" w:rsidRDefault="00242E07" w:rsidP="009902A7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ton pregnancy rate—no.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42E07" w:rsidRPr="00BB7AD5" w:rsidRDefault="00242E07" w:rsidP="00990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2E07" w:rsidRPr="007A3F24" w:rsidRDefault="00242E07" w:rsidP="00990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42E07" w:rsidRPr="007A3F24" w:rsidRDefault="00242E07" w:rsidP="00990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2E07" w:rsidRPr="00E151B7" w:rsidTr="009902A7">
        <w:trPr>
          <w:trHeight w:val="328"/>
        </w:trPr>
        <w:tc>
          <w:tcPr>
            <w:tcW w:w="7655" w:type="dxa"/>
            <w:gridSpan w:val="4"/>
            <w:tcBorders>
              <w:top w:val="single" w:sz="4" w:space="0" w:color="auto"/>
              <w:bottom w:val="nil"/>
            </w:tcBorders>
          </w:tcPr>
          <w:p w:rsidR="00242E07" w:rsidRDefault="00242E07" w:rsidP="009902A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Plus-minus values are mean </w:t>
            </w:r>
            <w:r w:rsidRPr="00071D7E">
              <w:rPr>
                <w:rFonts w:ascii="Times New Roman" w:hAnsi="Times New Roman" w:cs="Times New Roman"/>
                <w:sz w:val="24"/>
                <w:szCs w:val="24"/>
              </w:rPr>
              <w:t>± SD. P values are given on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for significant</w:t>
            </w:r>
          </w:p>
          <w:p w:rsidR="00242E07" w:rsidRPr="007A3F24" w:rsidRDefault="00242E07" w:rsidP="00242E0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71D7E">
              <w:rPr>
                <w:rFonts w:ascii="Times New Roman" w:hAnsi="Times New Roman" w:cs="Times New Roman"/>
                <w:sz w:val="24"/>
                <w:szCs w:val="24"/>
              </w:rPr>
              <w:t>ifferences</w:t>
            </w:r>
          </w:p>
        </w:tc>
      </w:tr>
    </w:tbl>
    <w:p w:rsidR="00242E07" w:rsidRDefault="00242E07"/>
    <w:sectPr w:rsidR="00242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0A54" w:rsidRDefault="00CC0A54" w:rsidP="00665D76">
      <w:r>
        <w:separator/>
      </w:r>
    </w:p>
  </w:endnote>
  <w:endnote w:type="continuationSeparator" w:id="0">
    <w:p w:rsidR="00CC0A54" w:rsidRDefault="00CC0A54" w:rsidP="00665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0A54" w:rsidRDefault="00CC0A54" w:rsidP="00665D76">
      <w:r>
        <w:separator/>
      </w:r>
    </w:p>
  </w:footnote>
  <w:footnote w:type="continuationSeparator" w:id="0">
    <w:p w:rsidR="00CC0A54" w:rsidRDefault="00CC0A54" w:rsidP="00665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801D6"/>
    <w:multiLevelType w:val="hybridMultilevel"/>
    <w:tmpl w:val="1F904DF2"/>
    <w:lvl w:ilvl="0" w:tplc="BF302D2A">
      <w:start w:val="7"/>
      <w:numFmt w:val="bullet"/>
      <w:lvlText w:val="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" w15:restartNumberingAfterBreak="0">
    <w:nsid w:val="77E259F4"/>
    <w:multiLevelType w:val="hybridMultilevel"/>
    <w:tmpl w:val="DE168BBE"/>
    <w:lvl w:ilvl="0" w:tplc="D91E05DA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MDCxtDQzNzUwMbZQ0lEKTi0uzszPAykwrwUA7dZMtiwAAAA="/>
  </w:docVars>
  <w:rsids>
    <w:rsidRoot w:val="00F320B2"/>
    <w:rsid w:val="00071D7E"/>
    <w:rsid w:val="0007406E"/>
    <w:rsid w:val="000E7D25"/>
    <w:rsid w:val="0017287F"/>
    <w:rsid w:val="00242E07"/>
    <w:rsid w:val="00247119"/>
    <w:rsid w:val="00346F8D"/>
    <w:rsid w:val="003E76D5"/>
    <w:rsid w:val="00403CA3"/>
    <w:rsid w:val="004D7834"/>
    <w:rsid w:val="00520546"/>
    <w:rsid w:val="005C1863"/>
    <w:rsid w:val="00665651"/>
    <w:rsid w:val="00665D76"/>
    <w:rsid w:val="0067536E"/>
    <w:rsid w:val="006F3D4C"/>
    <w:rsid w:val="00742B1C"/>
    <w:rsid w:val="00775DBD"/>
    <w:rsid w:val="007C7B09"/>
    <w:rsid w:val="00854F9B"/>
    <w:rsid w:val="00861FBB"/>
    <w:rsid w:val="008719FB"/>
    <w:rsid w:val="00891732"/>
    <w:rsid w:val="00A46646"/>
    <w:rsid w:val="00A87AA8"/>
    <w:rsid w:val="00AD08E4"/>
    <w:rsid w:val="00AD2C02"/>
    <w:rsid w:val="00B33C4D"/>
    <w:rsid w:val="00BA78CD"/>
    <w:rsid w:val="00C3018D"/>
    <w:rsid w:val="00CC0A54"/>
    <w:rsid w:val="00DC4079"/>
    <w:rsid w:val="00ED3FA5"/>
    <w:rsid w:val="00EE57AE"/>
    <w:rsid w:val="00F320B2"/>
    <w:rsid w:val="00F7660F"/>
    <w:rsid w:val="00FE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118C53-9E2C-4786-9925-E1B20A33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5D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5D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5D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5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5D76"/>
    <w:rPr>
      <w:sz w:val="18"/>
      <w:szCs w:val="18"/>
    </w:rPr>
  </w:style>
  <w:style w:type="table" w:styleId="a5">
    <w:name w:val="Table Grid"/>
    <w:basedOn w:val="a1"/>
    <w:uiPriority w:val="59"/>
    <w:rsid w:val="00665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D08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</dc:creator>
  <cp:keywords/>
  <dc:description/>
  <cp:lastModifiedBy>Yan Li</cp:lastModifiedBy>
  <cp:revision>33</cp:revision>
  <dcterms:created xsi:type="dcterms:W3CDTF">2020-09-30T00:48:00Z</dcterms:created>
  <dcterms:modified xsi:type="dcterms:W3CDTF">2021-01-06T09:17:00Z</dcterms:modified>
</cp:coreProperties>
</file>